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D1ED" w14:textId="4F45EDF9" w:rsidR="00593165" w:rsidRPr="00593165" w:rsidRDefault="00593165">
      <w:pPr>
        <w:rPr>
          <w:rFonts w:ascii="Times New Roman" w:hAnsi="Times New Roman" w:cs="Times New Roman"/>
        </w:rPr>
      </w:pPr>
      <w:r w:rsidRPr="00AF156F">
        <w:rPr>
          <w:rFonts w:ascii="Times New Roman" w:hAnsi="Times New Roman" w:cs="Times New Roman"/>
          <w:b/>
          <w:bCs/>
        </w:rPr>
        <w:t xml:space="preserve">Figure S1. Patient flowchart. </w:t>
      </w:r>
      <w:r>
        <w:rPr>
          <w:rFonts w:ascii="Times New Roman" w:hAnsi="Times New Roman" w:cs="Times New Roman"/>
        </w:rPr>
        <w:t xml:space="preserve">IE: infective endocarditis. </w:t>
      </w:r>
      <w:proofErr w:type="spellStart"/>
      <w:r w:rsidR="00AF156F">
        <w:rPr>
          <w:rFonts w:ascii="Times New Roman" w:hAnsi="Times New Roman" w:cs="Times New Roman"/>
        </w:rPr>
        <w:t>mNGS</w:t>
      </w:r>
      <w:proofErr w:type="spellEnd"/>
      <w:r w:rsidR="00AF156F">
        <w:rPr>
          <w:rFonts w:ascii="Times New Roman" w:hAnsi="Times New Roman" w:cs="Times New Roman"/>
        </w:rPr>
        <w:t>: metagenomic next-generation sequencing.</w:t>
      </w:r>
    </w:p>
    <w:p w14:paraId="462FBF42" w14:textId="554753F4" w:rsidR="00593165" w:rsidRDefault="006E0236">
      <w:r w:rsidRPr="006E0236">
        <w:drawing>
          <wp:inline distT="0" distB="0" distL="0" distR="0" wp14:anchorId="2C6C8E56" wp14:editId="71FC3B9E">
            <wp:extent cx="548640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2BCB8" w14:textId="2C7EBD8F" w:rsidR="00C27C86" w:rsidRDefault="00C27C86"/>
    <w:p w14:paraId="153AD1D9" w14:textId="0C911C78" w:rsidR="00C27C86" w:rsidRDefault="00C27C86"/>
    <w:p w14:paraId="35FDE8A2" w14:textId="68D25BCD" w:rsidR="00C27C86" w:rsidRDefault="00C27C86"/>
    <w:p w14:paraId="6918B637" w14:textId="741347A6" w:rsidR="00C27C86" w:rsidRDefault="00C27C86"/>
    <w:p w14:paraId="22B0AC2F" w14:textId="6ECA4ABB" w:rsidR="00C27C86" w:rsidRDefault="00C27C86"/>
    <w:p w14:paraId="61A1E8F5" w14:textId="1B72F71E" w:rsidR="00C27C86" w:rsidRDefault="00C27C86"/>
    <w:p w14:paraId="247EF3E5" w14:textId="355F624C" w:rsidR="00C27C86" w:rsidRDefault="00C27C86"/>
    <w:p w14:paraId="274AC9BD" w14:textId="7B2A201D" w:rsidR="00C27C86" w:rsidRDefault="00C27C86"/>
    <w:p w14:paraId="1A1EEB2E" w14:textId="2F30F3E4" w:rsidR="00C27C86" w:rsidRDefault="00C27C86"/>
    <w:p w14:paraId="040943CE" w14:textId="727ADE5F" w:rsidR="00C27C86" w:rsidRDefault="00C27C86"/>
    <w:p w14:paraId="6EB1C69D" w14:textId="351D68A7" w:rsidR="00C27C86" w:rsidRDefault="00C27C86"/>
    <w:p w14:paraId="44448CA2" w14:textId="14D40503" w:rsidR="00C27C86" w:rsidRDefault="00C27C86"/>
    <w:p w14:paraId="24D0F59F" w14:textId="7F6B8AB5" w:rsidR="00C27C86" w:rsidRDefault="00C27C86"/>
    <w:p w14:paraId="5BB53990" w14:textId="526E343C" w:rsidR="00C27C86" w:rsidRDefault="00C27C86"/>
    <w:p w14:paraId="329731BD" w14:textId="6492E88E" w:rsidR="00C27C86" w:rsidRPr="00AF156F" w:rsidRDefault="00C27C86">
      <w:pPr>
        <w:rPr>
          <w:rFonts w:ascii="Times New Roman" w:hAnsi="Times New Roman" w:cs="Times New Roman"/>
          <w:b/>
          <w:bCs/>
        </w:rPr>
      </w:pPr>
      <w:r w:rsidRPr="00AF156F"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="0047394D" w:rsidRPr="00AF156F">
        <w:rPr>
          <w:rFonts w:ascii="Times New Roman" w:hAnsi="Times New Roman" w:cs="Times New Roman"/>
          <w:b/>
          <w:bCs/>
        </w:rPr>
        <w:t>ROC curves for different test modalities in patients with IE.</w:t>
      </w:r>
    </w:p>
    <w:p w14:paraId="00096591" w14:textId="038A126B" w:rsidR="0047394D" w:rsidRPr="00C27C86" w:rsidRDefault="004739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F142D3" wp14:editId="5C9D89BD">
            <wp:extent cx="5281930" cy="3774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394D" w:rsidRPr="00C27C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MzE0NLWwtDC2MDVW0lEKTi0uzszPAykwrQUAlDpSBSwAAAA="/>
  </w:docVars>
  <w:rsids>
    <w:rsidRoot w:val="00593165"/>
    <w:rsid w:val="0047394D"/>
    <w:rsid w:val="004741B1"/>
    <w:rsid w:val="00593165"/>
    <w:rsid w:val="006E0236"/>
    <w:rsid w:val="007673BD"/>
    <w:rsid w:val="00AF156F"/>
    <w:rsid w:val="00BB7541"/>
    <w:rsid w:val="00C27C86"/>
    <w:rsid w:val="00E17BA4"/>
    <w:rsid w:val="00EA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39DD"/>
  <w15:chartTrackingRefBased/>
  <w15:docId w15:val="{5B8198B8-FAC9-4FA7-9405-6D0CD9B7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10</cp:revision>
  <dcterms:created xsi:type="dcterms:W3CDTF">2022-01-07T21:21:00Z</dcterms:created>
  <dcterms:modified xsi:type="dcterms:W3CDTF">2022-01-18T15:57:00Z</dcterms:modified>
</cp:coreProperties>
</file>